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9E4" w:rsidRDefault="00131A4E">
      <w:r>
        <w:rPr>
          <w:noProof/>
          <w:lang w:val="da-DK" w:eastAsia="da-DK"/>
        </w:rPr>
        <w:drawing>
          <wp:inline distT="0" distB="0" distL="0" distR="0">
            <wp:extent cx="2512695" cy="7538085"/>
            <wp:effectExtent l="0" t="0" r="190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argenteus_diffs_v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2695" cy="753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A4E" w:rsidRDefault="00131A4E">
      <w:r>
        <w:t>Suppl</w:t>
      </w:r>
      <w:r w:rsidR="008B1B30">
        <w:t>emenatry</w:t>
      </w:r>
      <w:bookmarkStart w:id="0" w:name="_GoBack"/>
      <w:bookmarkEnd w:id="0"/>
      <w:r>
        <w:t xml:space="preserve"> Figure 1. Principal component analysis of a hierarchic</w:t>
      </w:r>
      <w:r>
        <w:rPr>
          <w:rFonts w:hint="eastAsia"/>
        </w:rPr>
        <w:t>al</w:t>
      </w:r>
      <w:r>
        <w:t xml:space="preserve"> clustering of the presence and absent of genes in 35 </w:t>
      </w:r>
      <w:r w:rsidRPr="00131A4E">
        <w:rPr>
          <w:i/>
        </w:rPr>
        <w:t>S. argenteus</w:t>
      </w:r>
      <w:r>
        <w:t xml:space="preserve"> and 22 </w:t>
      </w:r>
      <w:r w:rsidRPr="00131A4E">
        <w:rPr>
          <w:i/>
        </w:rPr>
        <w:t>S. aureus</w:t>
      </w:r>
      <w:r w:rsidRPr="00131A4E">
        <w:t>.</w:t>
      </w:r>
      <w:r>
        <w:t xml:space="preserve"> The </w:t>
      </w:r>
      <w:proofErr w:type="gramStart"/>
      <w:r>
        <w:t>analysis were</w:t>
      </w:r>
      <w:proofErr w:type="gramEnd"/>
      <w:r>
        <w:t xml:space="preserve"> run on 4 different gene homology settings (85, 90, 95, 100 %). Purple squares are </w:t>
      </w:r>
      <w:r w:rsidRPr="00131A4E">
        <w:rPr>
          <w:i/>
        </w:rPr>
        <w:t>S. argenteus</w:t>
      </w:r>
      <w:r>
        <w:t xml:space="preserve"> and orange is </w:t>
      </w:r>
      <w:r w:rsidRPr="00131A4E">
        <w:rPr>
          <w:i/>
        </w:rPr>
        <w:t>S. aureus</w:t>
      </w:r>
      <w:r>
        <w:t>. PC1 and PC2 are principal component 1 and principal component 2 respectively.</w:t>
      </w:r>
    </w:p>
    <w:sectPr w:rsidR="00131A4E" w:rsidSect="00CA38F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A4E"/>
    <w:rsid w:val="00131A4E"/>
    <w:rsid w:val="008B1B30"/>
    <w:rsid w:val="00BA69E4"/>
    <w:rsid w:val="00CA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1A4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1A4E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1A4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1A4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262F76-EC74-4CEA-AD79-241E00007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7E6CD46-E6BC-40D5-98BA-A8C016CBBCCE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018c3ce0-25d7-4964-8f5f-0766fc370baa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B888743-E30C-4508-A319-6F610A5774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pUser</dc:creator>
  <cp:lastModifiedBy>Henrik Torkil Westh</cp:lastModifiedBy>
  <cp:revision>2</cp:revision>
  <dcterms:created xsi:type="dcterms:W3CDTF">2017-08-02T06:49:00Z</dcterms:created>
  <dcterms:modified xsi:type="dcterms:W3CDTF">2017-08-02T06:49:00Z</dcterms:modified>
</cp:coreProperties>
</file>